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8223B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 M0            M1            M2            M3            M4          </w:t>
      </w:r>
    </w:p>
    <w:p w14:paraId="03A5FCF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--------------------------------------------------------------------------------------------------</w:t>
      </w:r>
    </w:p>
    <w:p w14:paraId="11E646CE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(</w:t>
      </w:r>
      <w:proofErr w:type="gramStart"/>
      <w:r w:rsidRPr="007D0CE6">
        <w:rPr>
          <w:lang w:val="en-GB"/>
        </w:rPr>
        <w:t xml:space="preserve">Intercept)   </w:t>
      </w:r>
      <w:proofErr w:type="gramEnd"/>
      <w:r w:rsidRPr="007D0CE6">
        <w:rPr>
          <w:lang w:val="en-GB"/>
        </w:rPr>
        <w:t xml:space="preserve">                  213.70 ***    223.21 ***    222.54 ***    223.28 ***    220.51 ***</w:t>
      </w:r>
    </w:p>
    <w:p w14:paraId="4A3713B8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7.41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4.51)        (4.61)        (4.71)        (4.39)   </w:t>
      </w:r>
    </w:p>
    <w:p w14:paraId="3DFC4D3D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cent                        -1.54         -2.37         -1.50         -2.82 ***     -2.79 ***</w:t>
      </w:r>
    </w:p>
    <w:p w14:paraId="132BFD5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1.18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1.27)        (1.29)        (0.71)        (0.71)   </w:t>
      </w:r>
    </w:p>
    <w:p w14:paraId="19A3E1A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0cent                       -6.33 ***     -7.41 ***     -6.34 ***     -7.21 ***     -7.19 ***</w:t>
      </w:r>
    </w:p>
    <w:p w14:paraId="3F15A495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1.69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1.81)        (1.56)        (1.24)        (1.24)   </w:t>
      </w:r>
    </w:p>
    <w:p w14:paraId="3C57AFD6" w14:textId="77777777" w:rsidR="007D0CE6" w:rsidRPr="007D0CE6" w:rsidRDefault="007D0CE6" w:rsidP="007D0CE6">
      <w:pPr>
        <w:rPr>
          <w:lang w:val="en-GB"/>
        </w:rPr>
      </w:pPr>
      <w:proofErr w:type="spellStart"/>
      <w:r w:rsidRPr="007D0CE6">
        <w:rPr>
          <w:lang w:val="en-GB"/>
        </w:rPr>
        <w:t>groupold</w:t>
      </w:r>
      <w:proofErr w:type="spellEnd"/>
      <w:r w:rsidRPr="007D0CE6">
        <w:rPr>
          <w:lang w:val="en-GB"/>
        </w:rPr>
        <w:t xml:space="preserve">                         48.78 ***     45.04 ***     46.66 ***     46.67 ***     41.08 ***</w:t>
      </w:r>
    </w:p>
    <w:p w14:paraId="0B017811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</w:t>
      </w:r>
      <w:r w:rsidRPr="007D0CE6">
        <w:rPr>
          <w:lang w:val="en-GB"/>
        </w:rPr>
        <w:tab/>
        <w:t xml:space="preserve">(13.46)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10.37)       (10.30)       (10.31)        (8.54)   </w:t>
      </w:r>
    </w:p>
    <w:p w14:paraId="5267D70D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blockB2                           4.38         -4.07 *       -3.06         -4.09 ***              </w:t>
      </w:r>
    </w:p>
    <w:p w14:paraId="74B1F45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8.70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1.66)        (1.57)        (1.22)                 </w:t>
      </w:r>
    </w:p>
    <w:p w14:paraId="69F8DADE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blockB3                          12.33         -4.27         -3.24         -4.49                  </w:t>
      </w:r>
    </w:p>
    <w:p w14:paraId="0AF16851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9.67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68)        (2.66)        (2.47)                 </w:t>
      </w:r>
    </w:p>
    <w:p w14:paraId="6A3BB3F4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         -3.31         -0.41         -2.51         -2.57         -2.81    </w:t>
      </w:r>
    </w:p>
    <w:p w14:paraId="0F739141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2.45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77)        (1.86)        (1.87)        (1.89)   </w:t>
      </w:r>
    </w:p>
    <w:p w14:paraId="5F981685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0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       -1.21          0.48         -2.13         -2.16         -2.43    </w:t>
      </w:r>
    </w:p>
    <w:p w14:paraId="68A4D716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2.54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92)        (2.52)        (2.53)        (2.50)   </w:t>
      </w:r>
    </w:p>
    <w:p w14:paraId="16DC60FA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</w:t>
      </w:r>
      <w:proofErr w:type="gramStart"/>
      <w:r w:rsidRPr="007D0CE6">
        <w:rPr>
          <w:lang w:val="en-GB"/>
        </w:rPr>
        <w:t>cent:blockB</w:t>
      </w:r>
      <w:proofErr w:type="gramEnd"/>
      <w:r w:rsidRPr="007D0CE6">
        <w:rPr>
          <w:lang w:val="en-GB"/>
        </w:rPr>
        <w:t xml:space="preserve">2           -2.54         -0.79         -2.01                                </w:t>
      </w:r>
    </w:p>
    <w:p w14:paraId="1F812592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1.91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21)        (1.98)                               </w:t>
      </w:r>
    </w:p>
    <w:p w14:paraId="388B2835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0</w:t>
      </w:r>
      <w:proofErr w:type="gramStart"/>
      <w:r w:rsidRPr="007D0CE6">
        <w:rPr>
          <w:lang w:val="en-GB"/>
        </w:rPr>
        <w:t>cent:blockB</w:t>
      </w:r>
      <w:proofErr w:type="gramEnd"/>
      <w:r w:rsidRPr="007D0CE6">
        <w:rPr>
          <w:lang w:val="en-GB"/>
        </w:rPr>
        <w:t xml:space="preserve">2          0.05          0.68         -1.04                                </w:t>
      </w:r>
    </w:p>
    <w:p w14:paraId="4D924EB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2.57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85)        (2.15)                               </w:t>
      </w:r>
    </w:p>
    <w:p w14:paraId="00E3D8E5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</w:t>
      </w:r>
      <w:proofErr w:type="gramStart"/>
      <w:r w:rsidRPr="007D0CE6">
        <w:rPr>
          <w:lang w:val="en-GB"/>
        </w:rPr>
        <w:t>cent:blockB</w:t>
      </w:r>
      <w:proofErr w:type="gramEnd"/>
      <w:r w:rsidRPr="007D0CE6">
        <w:rPr>
          <w:lang w:val="en-GB"/>
        </w:rPr>
        <w:t xml:space="preserve">3           -2.15         -0.59         -2.04                                </w:t>
      </w:r>
    </w:p>
    <w:p w14:paraId="4004850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1.45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1.49)        (1.60)                               </w:t>
      </w:r>
    </w:p>
    <w:p w14:paraId="08716F50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0</w:t>
      </w:r>
      <w:proofErr w:type="gramStart"/>
      <w:r w:rsidRPr="007D0CE6">
        <w:rPr>
          <w:lang w:val="en-GB"/>
        </w:rPr>
        <w:t>cent:blockB</w:t>
      </w:r>
      <w:proofErr w:type="gramEnd"/>
      <w:r w:rsidRPr="007D0CE6">
        <w:rPr>
          <w:lang w:val="en-GB"/>
        </w:rPr>
        <w:t xml:space="preserve">3         -0.88         -0.07         -1.64                                </w:t>
      </w:r>
    </w:p>
    <w:p w14:paraId="02C80D5C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  <w:t xml:space="preserve">(2.52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2.79)        (2.07)                               </w:t>
      </w:r>
    </w:p>
    <w:p w14:paraId="4FB525DD" w14:textId="77777777" w:rsidR="007D0CE6" w:rsidRPr="007D0CE6" w:rsidRDefault="007D0CE6" w:rsidP="007D0CE6">
      <w:pPr>
        <w:rPr>
          <w:lang w:val="en-GB"/>
        </w:rPr>
      </w:pPr>
      <w:proofErr w:type="gramStart"/>
      <w:r w:rsidRPr="007D0CE6">
        <w:rPr>
          <w:lang w:val="en-GB"/>
        </w:rPr>
        <w:t>groupold:blockB</w:t>
      </w:r>
      <w:proofErr w:type="gramEnd"/>
      <w:r w:rsidRPr="007D0CE6">
        <w:rPr>
          <w:lang w:val="en-GB"/>
        </w:rPr>
        <w:t xml:space="preserve">2           -14.87         -1.18         -3.60         -3.60                  </w:t>
      </w:r>
    </w:p>
    <w:p w14:paraId="737A65E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</w:t>
      </w:r>
      <w:r w:rsidRPr="007D0CE6">
        <w:rPr>
          <w:lang w:val="en-GB"/>
        </w:rPr>
        <w:tab/>
        <w:t xml:space="preserve">(12.08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5.77)        (4.74)        (4.74)                 </w:t>
      </w:r>
    </w:p>
    <w:p w14:paraId="39A43EDD" w14:textId="77777777" w:rsidR="007D0CE6" w:rsidRPr="007D0CE6" w:rsidRDefault="007D0CE6" w:rsidP="007D0CE6">
      <w:pPr>
        <w:rPr>
          <w:lang w:val="en-GB"/>
        </w:rPr>
      </w:pPr>
      <w:proofErr w:type="gramStart"/>
      <w:r w:rsidRPr="007D0CE6">
        <w:rPr>
          <w:lang w:val="en-GB"/>
        </w:rPr>
        <w:t>groupold:blockB</w:t>
      </w:r>
      <w:proofErr w:type="gramEnd"/>
      <w:r w:rsidRPr="007D0CE6">
        <w:rPr>
          <w:lang w:val="en-GB"/>
        </w:rPr>
        <w:t xml:space="preserve">3           -16.62        -10.38        -12.83 *      -12.83 *                </w:t>
      </w:r>
    </w:p>
    <w:p w14:paraId="6D0C6625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</w:t>
      </w:r>
      <w:r w:rsidRPr="007D0CE6">
        <w:rPr>
          <w:lang w:val="en-GB"/>
        </w:rPr>
        <w:tab/>
        <w:t xml:space="preserve">(15.41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6.82)        (6.39)        (6.39)                 </w:t>
      </w:r>
    </w:p>
    <w:p w14:paraId="0FB78CA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:blockB2        1.68         -2.91                                              </w:t>
      </w:r>
    </w:p>
    <w:p w14:paraId="0F9CD724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</w:r>
      <w:r w:rsidRPr="007D0CE6">
        <w:rPr>
          <w:lang w:val="en-GB"/>
        </w:rPr>
        <w:tab/>
        <w:t xml:space="preserve">(3.47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4.24)                                             </w:t>
      </w:r>
    </w:p>
    <w:p w14:paraId="0EF63116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lastRenderedPageBreak/>
        <w:t>cue30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:blockB2      -3.21         -4.11                                              </w:t>
      </w:r>
    </w:p>
    <w:p w14:paraId="15C5C48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</w:r>
      <w:r w:rsidRPr="007D0CE6">
        <w:rPr>
          <w:lang w:val="en-GB"/>
        </w:rPr>
        <w:tab/>
        <w:t xml:space="preserve">(3.74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4.31)                                             </w:t>
      </w:r>
    </w:p>
    <w:p w14:paraId="5F1136F9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:blockB3        1.83         -3.42                                              </w:t>
      </w:r>
    </w:p>
    <w:p w14:paraId="3276D6A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</w:r>
      <w:r w:rsidRPr="007D0CE6">
        <w:rPr>
          <w:lang w:val="en-GB"/>
        </w:rPr>
        <w:tab/>
        <w:t xml:space="preserve">(3.01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3.49)                                             </w:t>
      </w:r>
    </w:p>
    <w:p w14:paraId="1416C474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ue30</w:t>
      </w:r>
      <w:proofErr w:type="gramStart"/>
      <w:r w:rsidRPr="007D0CE6">
        <w:rPr>
          <w:lang w:val="en-GB"/>
        </w:rPr>
        <w:t>cent:groupold</w:t>
      </w:r>
      <w:proofErr w:type="gramEnd"/>
      <w:r w:rsidRPr="007D0CE6">
        <w:rPr>
          <w:lang w:val="en-GB"/>
        </w:rPr>
        <w:t xml:space="preserve">:blockB3      -1.34         -3.75                                              </w:t>
      </w:r>
    </w:p>
    <w:p w14:paraId="487B578E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                            </w:t>
      </w:r>
      <w:r w:rsidRPr="007D0CE6">
        <w:rPr>
          <w:lang w:val="en-GB"/>
        </w:rPr>
        <w:tab/>
      </w:r>
      <w:r w:rsidRPr="007D0CE6">
        <w:rPr>
          <w:lang w:val="en-GB"/>
        </w:rPr>
        <w:tab/>
        <w:t xml:space="preserve">(3.68)     </w:t>
      </w:r>
      <w:proofErr w:type="gramStart"/>
      <w:r w:rsidRPr="007D0CE6">
        <w:rPr>
          <w:lang w:val="en-GB"/>
        </w:rPr>
        <w:t xml:space="preserve">   (</w:t>
      </w:r>
      <w:proofErr w:type="gramEnd"/>
      <w:r w:rsidRPr="007D0CE6">
        <w:rPr>
          <w:lang w:val="en-GB"/>
        </w:rPr>
        <w:t xml:space="preserve">4.12)                                             </w:t>
      </w:r>
    </w:p>
    <w:p w14:paraId="3EDAAC04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--------------------------------------------------------------------------------------------------</w:t>
      </w:r>
    </w:p>
    <w:p w14:paraId="6605EF9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Scale parameter: gamma         1612.24       1577.87       1577.85       1577.82       1585.94    </w:t>
      </w:r>
    </w:p>
    <w:p w14:paraId="0CC5616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Scale parameter: SE             185.67        191.57        191.52        191.54        191.83    </w:t>
      </w:r>
    </w:p>
    <w:p w14:paraId="0B367554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Correlation parameter: alpha      0.99          0.40          0.40          0.40          0.39    </w:t>
      </w:r>
    </w:p>
    <w:p w14:paraId="433FC0E0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Correlation parameter: SE         0.00          0.05          0.05          0.05          0.05    </w:t>
      </w:r>
    </w:p>
    <w:p w14:paraId="7FD73567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Num. obs.                     10954         10954         10954         10954         10954       </w:t>
      </w:r>
    </w:p>
    <w:p w14:paraId="7E289D0F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Num. </w:t>
      </w:r>
      <w:proofErr w:type="spellStart"/>
      <w:r w:rsidRPr="007D0CE6">
        <w:rPr>
          <w:lang w:val="en-GB"/>
        </w:rPr>
        <w:t>clust</w:t>
      </w:r>
      <w:proofErr w:type="spellEnd"/>
      <w:r w:rsidRPr="007D0CE6">
        <w:rPr>
          <w:lang w:val="en-GB"/>
        </w:rPr>
        <w:t xml:space="preserve">.                      46            46            46            46            46       </w:t>
      </w:r>
    </w:p>
    <w:p w14:paraId="771E5756" w14:textId="77777777" w:rsidR="007D0CE6" w:rsidRPr="007D0CE6" w:rsidRDefault="007D0CE6" w:rsidP="007D0CE6">
      <w:pPr>
        <w:rPr>
          <w:lang w:val="en-GB"/>
        </w:rPr>
      </w:pPr>
      <w:proofErr w:type="spellStart"/>
      <w:r w:rsidRPr="007D0CE6">
        <w:rPr>
          <w:lang w:val="en-GB"/>
        </w:rPr>
        <w:t>CorrelationStructur</w:t>
      </w:r>
      <w:proofErr w:type="spellEnd"/>
      <w:r w:rsidRPr="007D0CE6">
        <w:rPr>
          <w:lang w:val="en-GB"/>
        </w:rPr>
        <w:t>:</w:t>
      </w:r>
      <w:r w:rsidRPr="007D0CE6">
        <w:rPr>
          <w:lang w:val="en-GB"/>
        </w:rPr>
        <w:tab/>
        <w:t>AR1</w:t>
      </w:r>
      <w:r w:rsidRPr="007D0CE6">
        <w:rPr>
          <w:lang w:val="en-GB"/>
        </w:rPr>
        <w:tab/>
        <w:t xml:space="preserve">    EXCHNG</w:t>
      </w:r>
      <w:proofErr w:type="gramStart"/>
      <w:r w:rsidRPr="007D0CE6">
        <w:rPr>
          <w:lang w:val="en-GB"/>
        </w:rPr>
        <w:tab/>
        <w:t xml:space="preserve">  </w:t>
      </w:r>
      <w:proofErr w:type="spellStart"/>
      <w:r w:rsidRPr="007D0CE6">
        <w:rPr>
          <w:lang w:val="en-GB"/>
        </w:rPr>
        <w:t>EXCHNG</w:t>
      </w:r>
      <w:proofErr w:type="spellEnd"/>
      <w:proofErr w:type="gramEnd"/>
      <w:r w:rsidRPr="007D0CE6">
        <w:rPr>
          <w:lang w:val="en-GB"/>
        </w:rPr>
        <w:t xml:space="preserve">        </w:t>
      </w:r>
      <w:proofErr w:type="spellStart"/>
      <w:r w:rsidRPr="007D0CE6">
        <w:rPr>
          <w:lang w:val="en-GB"/>
        </w:rPr>
        <w:t>EXCHNG</w:t>
      </w:r>
      <w:proofErr w:type="spellEnd"/>
      <w:r w:rsidRPr="007D0CE6">
        <w:rPr>
          <w:lang w:val="en-GB"/>
        </w:rPr>
        <w:t xml:space="preserve">        </w:t>
      </w:r>
      <w:proofErr w:type="spellStart"/>
      <w:r w:rsidRPr="007D0CE6">
        <w:rPr>
          <w:lang w:val="en-GB"/>
        </w:rPr>
        <w:t>EXCHNG</w:t>
      </w:r>
      <w:proofErr w:type="spellEnd"/>
    </w:p>
    <w:p w14:paraId="62096711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--------------------------------------------------------------------------------------------------</w:t>
      </w:r>
    </w:p>
    <w:p w14:paraId="1DC3D583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CIC:</w:t>
      </w:r>
      <w:r w:rsidRPr="007D0CE6">
        <w:rPr>
          <w:lang w:val="en-GB"/>
        </w:rPr>
        <w:tab/>
      </w:r>
      <w:r w:rsidRPr="007D0CE6">
        <w:rPr>
          <w:lang w:val="en-GB"/>
        </w:rPr>
        <w:tab/>
      </w:r>
      <w:r w:rsidRPr="007D0CE6">
        <w:rPr>
          <w:lang w:val="en-GB"/>
        </w:rPr>
        <w:tab/>
      </w:r>
      <w:r w:rsidRPr="007D0CE6">
        <w:rPr>
          <w:lang w:val="en-GB"/>
        </w:rPr>
        <w:tab/>
        <w:t xml:space="preserve">910.7          63.7          59.9          56.2          10.3        </w:t>
      </w:r>
    </w:p>
    <w:p w14:paraId="7CE2D05D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QIC:                          17662348      17284082      17283942      17283582      17372358     </w:t>
      </w:r>
    </w:p>
    <w:p w14:paraId="24606E75" w14:textId="77777777" w:rsidR="007D0CE6" w:rsidRPr="007D0CE6" w:rsidRDefault="007D0CE6" w:rsidP="007D0CE6">
      <w:pPr>
        <w:rPr>
          <w:lang w:val="en-GB"/>
        </w:rPr>
      </w:pPr>
      <w:proofErr w:type="spellStart"/>
      <w:r w:rsidRPr="007D0CE6">
        <w:rPr>
          <w:lang w:val="en-GB"/>
        </w:rPr>
        <w:t>QICu</w:t>
      </w:r>
      <w:proofErr w:type="spellEnd"/>
      <w:r w:rsidRPr="007D0CE6">
        <w:rPr>
          <w:lang w:val="en-GB"/>
        </w:rPr>
        <w:t xml:space="preserve">:                         17660563      17283991      17283850      17283490      17372349                          </w:t>
      </w:r>
    </w:p>
    <w:p w14:paraId="227A3CEC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==================================================================================================</w:t>
      </w:r>
    </w:p>
    <w:p w14:paraId="467FE8F9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*** p &lt; 0.001; ** p &lt; 0.01; * p &lt; 0.05</w:t>
      </w:r>
    </w:p>
    <w:p w14:paraId="34197DFC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Supplement table 2: GEE model overview (model parameter estimates top section, model </w:t>
      </w:r>
      <w:proofErr w:type="spellStart"/>
      <w:proofErr w:type="gramStart"/>
      <w:r w:rsidRPr="007D0CE6">
        <w:rPr>
          <w:lang w:val="en-GB"/>
        </w:rPr>
        <w:t>informations</w:t>
      </w:r>
      <w:proofErr w:type="spellEnd"/>
      <w:proofErr w:type="gramEnd"/>
      <w:r w:rsidRPr="007D0CE6">
        <w:rPr>
          <w:lang w:val="en-GB"/>
        </w:rPr>
        <w:t xml:space="preserve"> middle section, model selection criteria bottom section). </w:t>
      </w:r>
    </w:p>
    <w:p w14:paraId="51030B1B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M0 and M1 shows the full saturated models including the three-level factor cue, three-level factor block and 2-level </w:t>
      </w:r>
    </w:p>
    <w:p w14:paraId="7CCDED7C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factor group, including all </w:t>
      </w:r>
      <w:proofErr w:type="spellStart"/>
      <w:r w:rsidRPr="007D0CE6">
        <w:rPr>
          <w:lang w:val="en-GB"/>
        </w:rPr>
        <w:t>interactionsterms</w:t>
      </w:r>
      <w:proofErr w:type="spellEnd"/>
      <w:r w:rsidRPr="007D0CE6">
        <w:rPr>
          <w:lang w:val="en-GB"/>
        </w:rPr>
        <w:t xml:space="preserve">, but using different </w:t>
      </w:r>
      <w:proofErr w:type="spellStart"/>
      <w:r w:rsidRPr="007D0CE6">
        <w:rPr>
          <w:lang w:val="en-GB"/>
        </w:rPr>
        <w:t>correlationstructure</w:t>
      </w:r>
      <w:proofErr w:type="spellEnd"/>
      <w:r w:rsidRPr="007D0CE6">
        <w:rPr>
          <w:lang w:val="en-GB"/>
        </w:rPr>
        <w:t xml:space="preserve"> specifications. Based on the QIC and CIC value, </w:t>
      </w:r>
    </w:p>
    <w:p w14:paraId="031CB6B8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which are used to determine </w:t>
      </w:r>
      <w:proofErr w:type="gramStart"/>
      <w:r w:rsidRPr="007D0CE6">
        <w:rPr>
          <w:lang w:val="en-GB"/>
        </w:rPr>
        <w:t>an</w:t>
      </w:r>
      <w:proofErr w:type="gramEnd"/>
      <w:r w:rsidRPr="007D0CE6">
        <w:rPr>
          <w:lang w:val="en-GB"/>
        </w:rPr>
        <w:t xml:space="preserve"> suitable </w:t>
      </w:r>
      <w:proofErr w:type="spellStart"/>
      <w:r w:rsidRPr="007D0CE6">
        <w:rPr>
          <w:lang w:val="en-GB"/>
        </w:rPr>
        <w:t>correlationstructur</w:t>
      </w:r>
      <w:proofErr w:type="spellEnd"/>
      <w:r w:rsidRPr="007D0CE6">
        <w:rPr>
          <w:lang w:val="en-GB"/>
        </w:rPr>
        <w:t xml:space="preserve">, M1 fits the data better (M0 no longer considered). M2 shows the model without </w:t>
      </w:r>
    </w:p>
    <w:p w14:paraId="7F9A704E" w14:textId="77777777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the three-way-interaction. M3 removes furthermore the </w:t>
      </w:r>
      <w:proofErr w:type="spellStart"/>
      <w:r w:rsidRPr="007D0CE6">
        <w:rPr>
          <w:lang w:val="en-GB"/>
        </w:rPr>
        <w:t>interactionterm</w:t>
      </w:r>
      <w:proofErr w:type="spellEnd"/>
      <w:r w:rsidRPr="007D0CE6">
        <w:rPr>
          <w:lang w:val="en-GB"/>
        </w:rPr>
        <w:t xml:space="preserve"> between cue and block and has the lowest QIC and </w:t>
      </w:r>
      <w:proofErr w:type="spellStart"/>
      <w:r w:rsidRPr="007D0CE6">
        <w:rPr>
          <w:lang w:val="en-GB"/>
        </w:rPr>
        <w:t>QICu</w:t>
      </w:r>
      <w:proofErr w:type="spellEnd"/>
      <w:r w:rsidRPr="007D0CE6">
        <w:rPr>
          <w:lang w:val="en-GB"/>
        </w:rPr>
        <w:t xml:space="preserve"> value, what makes M3 to the most </w:t>
      </w:r>
      <w:proofErr w:type="spellStart"/>
      <w:r w:rsidRPr="007D0CE6">
        <w:rPr>
          <w:lang w:val="en-GB"/>
        </w:rPr>
        <w:t>appropiate</w:t>
      </w:r>
      <w:proofErr w:type="spellEnd"/>
      <w:r w:rsidRPr="007D0CE6">
        <w:rPr>
          <w:lang w:val="en-GB"/>
        </w:rPr>
        <w:t xml:space="preserve"> model choice. </w:t>
      </w:r>
    </w:p>
    <w:p w14:paraId="0D4EB9D1" w14:textId="5BE91E64" w:rsidR="007D0CE6" w:rsidRPr="007D0CE6" w:rsidRDefault="007D0CE6" w:rsidP="007D0CE6">
      <w:pPr>
        <w:rPr>
          <w:lang w:val="en-GB"/>
        </w:rPr>
      </w:pPr>
      <w:r w:rsidRPr="007D0CE6">
        <w:rPr>
          <w:lang w:val="en-GB"/>
        </w:rPr>
        <w:t>M4 based only on the variables cue und group und their interaction and describes the data worst under the candidate models.</w:t>
      </w:r>
    </w:p>
    <w:p w14:paraId="571DB37E" w14:textId="203B3502" w:rsidR="00B213CC" w:rsidRPr="007D0CE6" w:rsidRDefault="007D0CE6" w:rsidP="007D0CE6">
      <w:pPr>
        <w:rPr>
          <w:lang w:val="en-GB"/>
        </w:rPr>
      </w:pPr>
      <w:r w:rsidRPr="007D0CE6">
        <w:rPr>
          <w:lang w:val="en-GB"/>
        </w:rPr>
        <w:t xml:space="preserve">     </w:t>
      </w:r>
    </w:p>
    <w:sectPr w:rsidR="00B213CC" w:rsidRPr="007D0C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D0CE6"/>
    <w:rsid w:val="001266EA"/>
    <w:rsid w:val="00363088"/>
    <w:rsid w:val="00653A8F"/>
    <w:rsid w:val="007D0CE6"/>
    <w:rsid w:val="00B213CC"/>
    <w:rsid w:val="00D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B777F"/>
  <w15:chartTrackingRefBased/>
  <w15:docId w15:val="{F1B3F83C-437C-4718-9873-4C8C64A2B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7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.opitz</dc:creator>
  <cp:keywords/>
  <dc:description/>
  <cp:lastModifiedBy>laura.opitz</cp:lastModifiedBy>
  <cp:revision>1</cp:revision>
  <dcterms:created xsi:type="dcterms:W3CDTF">2022-05-06T17:10:00Z</dcterms:created>
  <dcterms:modified xsi:type="dcterms:W3CDTF">2022-05-06T17:11:00Z</dcterms:modified>
</cp:coreProperties>
</file>